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32C74" w14:textId="77777777" w:rsidR="00B749A6" w:rsidRDefault="00471BBE">
      <w:pPr>
        <w:rPr>
          <w:i/>
          <w:sz w:val="24"/>
          <w:szCs w:val="24"/>
        </w:rPr>
      </w:pPr>
      <w:r>
        <w:rPr>
          <w:b/>
          <w:sz w:val="24"/>
          <w:szCs w:val="24"/>
        </w:rPr>
        <w:t>Supplementary Table S9</w:t>
      </w:r>
      <w:bookmarkStart w:id="0" w:name="_GoBack"/>
      <w:bookmarkEnd w:id="0"/>
      <w:r w:rsidR="009479F4" w:rsidRPr="00FE1F60">
        <w:rPr>
          <w:b/>
          <w:sz w:val="24"/>
          <w:szCs w:val="24"/>
        </w:rPr>
        <w:t>:</w:t>
      </w:r>
      <w:r w:rsidR="009479F4" w:rsidRPr="00FE1F60">
        <w:rPr>
          <w:sz w:val="24"/>
          <w:szCs w:val="24"/>
        </w:rPr>
        <w:t xml:space="preserve"> </w:t>
      </w:r>
      <w:r w:rsidR="009479F4" w:rsidRPr="009479F4">
        <w:rPr>
          <w:sz w:val="24"/>
          <w:szCs w:val="24"/>
        </w:rPr>
        <w:t xml:space="preserve">overview of </w:t>
      </w:r>
      <w:proofErr w:type="spellStart"/>
      <w:r w:rsidR="009479F4" w:rsidRPr="009479F4">
        <w:rPr>
          <w:sz w:val="24"/>
          <w:szCs w:val="24"/>
        </w:rPr>
        <w:t>OrthoMCL</w:t>
      </w:r>
      <w:proofErr w:type="spellEnd"/>
      <w:r w:rsidR="009479F4" w:rsidRPr="009479F4">
        <w:rPr>
          <w:sz w:val="24"/>
          <w:szCs w:val="24"/>
        </w:rPr>
        <w:t xml:space="preserve"> gene clusters for </w:t>
      </w:r>
      <w:r w:rsidR="009479F4" w:rsidRPr="009479F4">
        <w:rPr>
          <w:i/>
          <w:sz w:val="24"/>
          <w:szCs w:val="24"/>
        </w:rPr>
        <w:t>L. minor</w:t>
      </w:r>
      <w:r w:rsidR="009479F4" w:rsidRPr="009479F4">
        <w:rPr>
          <w:sz w:val="24"/>
          <w:szCs w:val="24"/>
        </w:rPr>
        <w:t xml:space="preserve"> with </w:t>
      </w:r>
      <w:r w:rsidR="009479F4" w:rsidRPr="009479F4">
        <w:rPr>
          <w:i/>
          <w:sz w:val="24"/>
          <w:szCs w:val="24"/>
        </w:rPr>
        <w:t xml:space="preserve">S. </w:t>
      </w:r>
      <w:proofErr w:type="spellStart"/>
      <w:r w:rsidR="009479F4" w:rsidRPr="009479F4">
        <w:rPr>
          <w:i/>
          <w:sz w:val="24"/>
          <w:szCs w:val="24"/>
        </w:rPr>
        <w:t>polyrhiza</w:t>
      </w:r>
      <w:proofErr w:type="spellEnd"/>
      <w:r w:rsidR="009479F4" w:rsidRPr="009479F4">
        <w:rPr>
          <w:i/>
          <w:sz w:val="24"/>
          <w:szCs w:val="24"/>
        </w:rPr>
        <w:t xml:space="preserve">, Z. mays </w:t>
      </w:r>
      <w:r w:rsidR="009479F4" w:rsidRPr="009479F4">
        <w:rPr>
          <w:sz w:val="24"/>
          <w:szCs w:val="24"/>
        </w:rPr>
        <w:t xml:space="preserve">and </w:t>
      </w:r>
      <w:r w:rsidR="009479F4" w:rsidRPr="009479F4">
        <w:rPr>
          <w:i/>
          <w:sz w:val="24"/>
          <w:szCs w:val="24"/>
        </w:rPr>
        <w:t>O. sativa</w:t>
      </w:r>
    </w:p>
    <w:p w14:paraId="07FD313D" w14:textId="77777777" w:rsidR="009479F4" w:rsidRDefault="009479F4">
      <w:pPr>
        <w:rPr>
          <w:i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55"/>
        <w:gridCol w:w="1641"/>
        <w:gridCol w:w="1642"/>
        <w:gridCol w:w="1642"/>
        <w:gridCol w:w="1642"/>
      </w:tblGrid>
      <w:tr w:rsidR="009479F4" w:rsidRPr="009479F4" w14:paraId="61B1B5A3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B57F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95C9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9479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polyrhiza</w:t>
            </w:r>
            <w:proofErr w:type="spellEnd"/>
            <w:proofErr w:type="gramEnd"/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3942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L. minor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488F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 xml:space="preserve">Z. </w:t>
            </w:r>
            <w:proofErr w:type="gramStart"/>
            <w:r w:rsidRPr="009479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mays</w:t>
            </w:r>
            <w:proofErr w:type="gramEnd"/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568A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 xml:space="preserve">O. </w:t>
            </w:r>
            <w:proofErr w:type="gramStart"/>
            <w:r w:rsidRPr="009479F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sativa</w:t>
            </w:r>
            <w:proofErr w:type="gramEnd"/>
          </w:p>
        </w:tc>
      </w:tr>
      <w:tr w:rsidR="009479F4" w:rsidRPr="009479F4" w14:paraId="0F4DC5FD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0F52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 gen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A636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5556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977D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68AE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8</w:t>
            </w:r>
          </w:p>
        </w:tc>
      </w:tr>
      <w:tr w:rsidR="009479F4" w:rsidRPr="009479F4" w14:paraId="29FD2C55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283E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rphan gen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A83D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2493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CAE9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0643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6</w:t>
            </w:r>
          </w:p>
        </w:tc>
      </w:tr>
      <w:tr w:rsidR="009479F4" w:rsidRPr="009479F4" w14:paraId="3E5E3A7B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733F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rphan</w:t>
            </w:r>
            <w:proofErr w:type="gramEnd"/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24D4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,2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DD6B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,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3D8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7B98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,32</w:t>
            </w:r>
          </w:p>
        </w:tc>
      </w:tr>
      <w:tr w:rsidR="009479F4" w:rsidRPr="009479F4" w14:paraId="7887DD60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465E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5B23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497F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69AC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1D7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64EAF76B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9587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veral</w:t>
            </w:r>
            <w:proofErr w:type="spellEnd"/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luster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1403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AB3B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BEBE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3D5D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3E36C3C2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AD86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ustered gen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A580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05B4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9AF0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CD24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2</w:t>
            </w:r>
          </w:p>
        </w:tc>
      </w:tr>
      <w:tr w:rsidR="009479F4" w:rsidRPr="009479F4" w14:paraId="332C3366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AFAF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ustered cluster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ADFA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551E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3F23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D006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9</w:t>
            </w:r>
          </w:p>
        </w:tc>
      </w:tr>
      <w:tr w:rsidR="009479F4" w:rsidRPr="009479F4" w14:paraId="6E5A0183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92E4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verage genes/cluster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0F90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3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063E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6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46F9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8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9F1D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,01</w:t>
            </w:r>
          </w:p>
        </w:tc>
      </w:tr>
      <w:tr w:rsidR="009479F4" w:rsidRPr="009479F4" w14:paraId="67FB97A4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E099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178A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C753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8BD9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F5BA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49CE44D5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5BD3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pecies-specific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810D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8992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6235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5FA0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305790FD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72B4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ustered gen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1645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155B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180E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9C51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7</w:t>
            </w:r>
          </w:p>
        </w:tc>
      </w:tr>
      <w:tr w:rsidR="009479F4" w:rsidRPr="009479F4" w14:paraId="77FA9DD7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1147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ustered cluster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A2B1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283B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47A9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B46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8</w:t>
            </w:r>
          </w:p>
        </w:tc>
      </w:tr>
      <w:tr w:rsidR="009479F4" w:rsidRPr="009479F4" w14:paraId="08D332A2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30E6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verage genes/cluster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C1B2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,2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90D8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,6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9DBC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,1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2B62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,03</w:t>
            </w:r>
          </w:p>
        </w:tc>
      </w:tr>
      <w:tr w:rsidR="009479F4" w:rsidRPr="009479F4" w14:paraId="0B08E04A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3723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FBBB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E962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3423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ECE5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2090DA55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B37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uckweed-specific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9FFF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CC96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4CE5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9BB9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131E2BEB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A559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ustered gen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98E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C11A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C73B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F288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4E401309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880D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ustered cluster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1E9B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0FE1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00C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D6E0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5F2890E5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1AF0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verage genes/cluster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146B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1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45A8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3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061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49E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5E700BC2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96AE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63DC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AFCF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7D94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6777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08D2D681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EEEA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ll species-presence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DE4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F73A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5EA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6489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9479F4" w:rsidRPr="009479F4" w14:paraId="64DD722D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DA92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ustered gen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E65B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30A9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A20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9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4239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2</w:t>
            </w:r>
          </w:p>
        </w:tc>
      </w:tr>
      <w:tr w:rsidR="009479F4" w:rsidRPr="009479F4" w14:paraId="50A1EF4A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10BA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ustered cluster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6406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F35A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8DE1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9D79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2</w:t>
            </w:r>
          </w:p>
        </w:tc>
      </w:tr>
      <w:tr w:rsidR="009479F4" w:rsidRPr="009479F4" w14:paraId="47DC743E" w14:textId="77777777" w:rsidTr="009479F4">
        <w:trPr>
          <w:trHeight w:val="315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DCE5" w14:textId="77777777" w:rsidR="009479F4" w:rsidRPr="009479F4" w:rsidRDefault="009479F4" w:rsidP="00947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verage genes/cluster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366D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3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98A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4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9A15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8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077F" w14:textId="77777777" w:rsidR="009479F4" w:rsidRPr="009479F4" w:rsidRDefault="009479F4" w:rsidP="00947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479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,60</w:t>
            </w:r>
          </w:p>
        </w:tc>
      </w:tr>
    </w:tbl>
    <w:p w14:paraId="6F6457F2" w14:textId="77777777" w:rsidR="009479F4" w:rsidRPr="009479F4" w:rsidRDefault="009479F4"/>
    <w:sectPr w:rsidR="009479F4" w:rsidRPr="009479F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9F4"/>
    <w:rsid w:val="00471BBE"/>
    <w:rsid w:val="009479F4"/>
    <w:rsid w:val="00B7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9710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49</Characters>
  <Application>Microsoft Macintosh Word</Application>
  <DocSecurity>0</DocSecurity>
  <Lines>6</Lines>
  <Paragraphs>1</Paragraphs>
  <ScaleCrop>false</ScaleCrop>
  <Company>SCK-CEN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rne van hoeck van hoeck</cp:lastModifiedBy>
  <cp:revision>2</cp:revision>
  <dcterms:created xsi:type="dcterms:W3CDTF">2015-09-29T10:42:00Z</dcterms:created>
  <dcterms:modified xsi:type="dcterms:W3CDTF">2015-11-20T13:52:00Z</dcterms:modified>
</cp:coreProperties>
</file>